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B908A" w14:textId="19D91A2F" w:rsidR="00CB256B" w:rsidRPr="0001769A" w:rsidRDefault="0001769A">
      <w:pPr>
        <w:widowControl/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</w:pPr>
      <w:r w:rsidRPr="0001769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Supplementary table </w:t>
      </w:r>
      <w:r w:rsidRPr="0001769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2</w:t>
      </w:r>
      <w:r w:rsidRPr="0001769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.</w:t>
      </w:r>
      <w:r w:rsidRPr="0001769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Pr="0001769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Results of Mendelian Randomization</w:t>
      </w:r>
      <w:r w:rsidR="008E035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.</w:t>
      </w:r>
    </w:p>
    <w:tbl>
      <w:tblPr>
        <w:tblW w:w="4999" w:type="pct"/>
        <w:tblLayout w:type="fixed"/>
        <w:tblLook w:val="04A0" w:firstRow="1" w:lastRow="0" w:firstColumn="1" w:lastColumn="0" w:noHBand="0" w:noVBand="1"/>
      </w:tblPr>
      <w:tblGrid>
        <w:gridCol w:w="1564"/>
        <w:gridCol w:w="1701"/>
        <w:gridCol w:w="2555"/>
        <w:gridCol w:w="1137"/>
        <w:gridCol w:w="1134"/>
        <w:gridCol w:w="989"/>
        <w:gridCol w:w="989"/>
        <w:gridCol w:w="883"/>
        <w:gridCol w:w="957"/>
        <w:gridCol w:w="991"/>
        <w:gridCol w:w="1055"/>
      </w:tblGrid>
      <w:tr w:rsidR="00CB256B" w14:paraId="300FB3D0" w14:textId="77777777">
        <w:trPr>
          <w:trHeight w:val="315"/>
        </w:trPr>
        <w:tc>
          <w:tcPr>
            <w:tcW w:w="55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974FA2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60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7AD022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iatric disorders</w:t>
            </w:r>
          </w:p>
        </w:tc>
        <w:tc>
          <w:tcPr>
            <w:tcW w:w="91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38928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hod</w:t>
            </w:r>
          </w:p>
        </w:tc>
        <w:tc>
          <w:tcPr>
            <w:tcW w:w="40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59D7F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40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C0501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5CE59C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856063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738982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34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13146B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 p-value</w:t>
            </w:r>
          </w:p>
        </w:tc>
        <w:tc>
          <w:tcPr>
            <w:tcW w:w="35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A739A3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gger intercept</w:t>
            </w:r>
          </w:p>
        </w:tc>
        <w:tc>
          <w:tcPr>
            <w:tcW w:w="37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FEF72B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CB256B" w14:paraId="2D437CB8" w14:textId="77777777">
        <w:trPr>
          <w:trHeight w:val="315"/>
        </w:trPr>
        <w:tc>
          <w:tcPr>
            <w:tcW w:w="559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571FF4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-a-GCST012597</w:t>
            </w:r>
          </w:p>
        </w:tc>
        <w:tc>
          <w:tcPr>
            <w:tcW w:w="608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15B93B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ention deficit hyperactivity disorde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EF1E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21E2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AA63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757B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D934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7C55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9629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37</w:t>
            </w:r>
          </w:p>
        </w:tc>
        <w:tc>
          <w:tcPr>
            <w:tcW w:w="355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F97C3C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4</w:t>
            </w:r>
          </w:p>
        </w:tc>
        <w:tc>
          <w:tcPr>
            <w:tcW w:w="378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C3E4E0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66</w:t>
            </w:r>
          </w:p>
        </w:tc>
      </w:tr>
      <w:tr w:rsidR="00CB256B" w14:paraId="72D51D98" w14:textId="77777777">
        <w:trPr>
          <w:trHeight w:val="315"/>
        </w:trPr>
        <w:tc>
          <w:tcPr>
            <w:tcW w:w="559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114582B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4871B5F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1FCB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9570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C206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4C59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E3E4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8EC3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A9E2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16</w:t>
            </w:r>
          </w:p>
        </w:tc>
        <w:tc>
          <w:tcPr>
            <w:tcW w:w="35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32CD8E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A04BD0C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52F81DE0" w14:textId="77777777">
        <w:trPr>
          <w:trHeight w:val="315"/>
        </w:trPr>
        <w:tc>
          <w:tcPr>
            <w:tcW w:w="559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4DD3ECF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6BF8F4C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9397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D6DE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7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F210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39E2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815D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BA03F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F4603" w14:textId="77777777" w:rsidR="00CB256B" w:rsidRDefault="00CB256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7DDB29C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19FC7C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0C0E248F" w14:textId="77777777">
        <w:trPr>
          <w:trHeight w:val="315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F0BE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-a-GCST90001390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80AC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mentia with Lewy bodie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29C8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AF8B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5A93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9065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5C26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0A29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5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B6B2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11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9A1C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27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F885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67</w:t>
            </w:r>
          </w:p>
        </w:tc>
      </w:tr>
      <w:tr w:rsidR="00CB256B" w14:paraId="668BEBEA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4935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4620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52B9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6244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9E11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D763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CF8D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245D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8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F044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41</w:t>
            </w: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0AB4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742F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368B3E3D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5CBB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3AEA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0F9B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827F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0E8D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18B5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AB55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C6BE8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462E5" w14:textId="77777777" w:rsidR="00CB256B" w:rsidRDefault="00CB256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CD33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E77B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3319A0A6" w14:textId="77777777">
        <w:trPr>
          <w:trHeight w:val="315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F7B0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-a-GCST90038650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ED53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58DF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5374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61E6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9CC3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CD9B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99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8F2B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9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3F08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09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0598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7064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53</w:t>
            </w:r>
          </w:p>
        </w:tc>
      </w:tr>
      <w:tr w:rsidR="00CB256B" w14:paraId="71B62985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4D0B3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5F68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406B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1ECD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8294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490F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9229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.3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1388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24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561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91</w:t>
            </w: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ECFF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C12A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1C3964F0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B52B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3B84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A0B6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416B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8D32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898F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11ED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43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9C3C0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770D3" w14:textId="77777777" w:rsidR="00CB256B" w:rsidRDefault="00CB256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FA7C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4AD9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2F0B68D2" w14:textId="77777777">
        <w:trPr>
          <w:trHeight w:val="315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2199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n-b-F5_EATING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B830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ting disorder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D811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E7DB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9A2F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D63C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A7E4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C06B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7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B9EC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26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65C5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66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1EDC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38</w:t>
            </w:r>
          </w:p>
        </w:tc>
      </w:tr>
      <w:tr w:rsidR="00CB256B" w14:paraId="19091078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1A5A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D547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EAB7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476D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087C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4A29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DA25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AB62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9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A02D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47</w:t>
            </w: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507E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CFCF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18A28E2D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7E06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6905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DD18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C641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9836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1E7B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362A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B535D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9FC4F" w14:textId="77777777" w:rsidR="00CB256B" w:rsidRDefault="00CB256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679F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2198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53B69A37" w14:textId="77777777">
        <w:trPr>
          <w:trHeight w:val="315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5128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n-b-F5_GENDER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508D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 identity disorder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09EE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D07B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DE4B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C86F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291F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586B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E153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72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0A6A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28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7814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27</w:t>
            </w:r>
          </w:p>
        </w:tc>
      </w:tr>
      <w:tr w:rsidR="00CB256B" w14:paraId="3EBE5746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16B6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F8B9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871F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85F9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7849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7385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8B85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3F86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D86B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73</w:t>
            </w: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31FC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7506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3FD84A8B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E815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2454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874E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A435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771D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75F9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BABF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17A99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92530" w14:textId="77777777" w:rsidR="00CB256B" w:rsidRDefault="00CB256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619A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2F81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38907602" w14:textId="77777777">
        <w:trPr>
          <w:trHeight w:val="315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098C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n-b-F5_HABIT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2D64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bit and impulse disorder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41C0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4A45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18F5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518D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6728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3918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6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20F7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74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8A0D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31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F836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18</w:t>
            </w:r>
          </w:p>
        </w:tc>
      </w:tr>
      <w:tr w:rsidR="00CB256B" w14:paraId="639E1FC1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0D09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D1BB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6ED5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D017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F308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5077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BBC4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24F5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AF09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86</w:t>
            </w: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6982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70D9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490D724B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10AC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5CFE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5533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54D4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170E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55A4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477F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BC881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7BB0F" w14:textId="77777777" w:rsidR="00CB256B" w:rsidRDefault="00CB256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D8C8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628C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7D48097D" w14:textId="77777777">
        <w:trPr>
          <w:trHeight w:val="315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6947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n-b-F5_OCD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B792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essive-compulsive disorde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446D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E158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D703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7662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663B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B7DC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7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60F0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79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AFBB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5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7B7E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95</w:t>
            </w:r>
          </w:p>
        </w:tc>
      </w:tr>
      <w:tr w:rsidR="00CB256B" w14:paraId="32DEE30F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ED0E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1A9C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0BB6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2F5A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7C6B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F1E4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9E57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58F6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4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B359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21</w:t>
            </w: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AD29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D1E3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4505A140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7803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E276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5746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F5B5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04D8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C33D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D0D6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8FE64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41C77" w14:textId="77777777" w:rsidR="00CB256B" w:rsidRDefault="00CB256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EEC7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1132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381DB4D3" w14:textId="77777777">
        <w:trPr>
          <w:trHeight w:val="315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7F84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n-b-F5_PERSMOOD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CA87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istent mood disorder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6B91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675A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B5AA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1CF9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50D7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3ABD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9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3FD6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55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CDE9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41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3101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41</w:t>
            </w:r>
          </w:p>
        </w:tc>
      </w:tr>
      <w:tr w:rsidR="00CB256B" w14:paraId="0908FAF5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D466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2D69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6059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2242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227B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A722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9C70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59D0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6F46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61</w:t>
            </w: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11B3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F5E4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061A0D7F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354A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18C6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822F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16E8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A68B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F2FD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BDCE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77C10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F5758" w14:textId="77777777" w:rsidR="00CB256B" w:rsidRDefault="00CB256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832A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C4F0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44460F0B" w14:textId="77777777">
        <w:trPr>
          <w:trHeight w:val="315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4809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n-b-F5_PHOBANX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6680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bic anxiety disorder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133A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74B1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948E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F076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B144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6450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412A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53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DB34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5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4177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62</w:t>
            </w:r>
          </w:p>
        </w:tc>
      </w:tr>
      <w:tr w:rsidR="00CB256B" w14:paraId="669EDA9E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03EB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2FEE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E83F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9980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9798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883C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4C25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1256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5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5B6E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79</w:t>
            </w: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138F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4C03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2DAFC8C1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BCD5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249F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BE1A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D4B4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D49F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C6A6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A655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F2488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9528C" w14:textId="77777777" w:rsidR="00CB256B" w:rsidRDefault="00CB256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6FDF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7B87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43B441C7" w14:textId="77777777">
        <w:trPr>
          <w:trHeight w:val="315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55E5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n-b-F5_PTSD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2163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-traumatic stress disorde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AFC3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9D73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1422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3936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BC4D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A684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37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0652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10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4994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2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9F18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88</w:t>
            </w:r>
          </w:p>
        </w:tc>
      </w:tr>
      <w:tr w:rsidR="00CB256B" w14:paraId="59E73913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58CA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33FF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285C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3938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EEF7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5A82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FFC8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7179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1BCB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61</w:t>
            </w: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F0A0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FCA0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6B93E7A5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7B86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938E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97A3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167D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98C3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5873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0B29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FA5B2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44D8B" w14:textId="77777777" w:rsidR="00CB256B" w:rsidRDefault="00CB256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A9F4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FB64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77C725A0" w14:textId="77777777">
        <w:trPr>
          <w:trHeight w:val="315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A874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n-b-F5_SLEEP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361B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 disorder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87D8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55C6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758A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1BC9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CBB3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7A04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C6F1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89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F11F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1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1CCB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16</w:t>
            </w:r>
          </w:p>
        </w:tc>
      </w:tr>
      <w:tr w:rsidR="00CB256B" w14:paraId="35A52693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5E37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3DD2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272F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120C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280B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0452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9686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7B1C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B0DA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60</w:t>
            </w: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E327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14A0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54F50CF1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B730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617E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5C2F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54D4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37F6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C6D7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115A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94957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F70FD" w14:textId="77777777" w:rsidR="00CB256B" w:rsidRDefault="00CB256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6058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DFEC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68CC79B2" w14:textId="77777777">
        <w:trPr>
          <w:trHeight w:val="315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E59D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n-b-F5_SOMATOFORM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9384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atoform disorde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0542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958F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8200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0997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C084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65F7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3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A142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47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3080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3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8172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34</w:t>
            </w:r>
          </w:p>
        </w:tc>
      </w:tr>
      <w:tr w:rsidR="00CB256B" w14:paraId="215C2B98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95A8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0866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E1E0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1C3E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4A5C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93DC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3DDC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EDC2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9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08FF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29</w:t>
            </w: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FC96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BCF7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553CABFA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3438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258F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690E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2B3D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AB7C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9BB6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7B51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AF631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39089" w14:textId="77777777" w:rsidR="00CB256B" w:rsidRDefault="00CB256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D6B3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5F7A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7508BE8A" w14:textId="77777777">
        <w:trPr>
          <w:trHeight w:val="315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E7BC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b-KRA_PSY_ANXIETY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0231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xiety disorder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FFFD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732C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2C07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DC74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3D8C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FEAE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1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2E0D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17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8011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9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F255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07</w:t>
            </w:r>
          </w:p>
        </w:tc>
      </w:tr>
      <w:tr w:rsidR="00CB256B" w14:paraId="61D7650D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B3F5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B9B7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750C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213E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2F85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EC10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0210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0E52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8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33B6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48</w:t>
            </w: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56B4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F608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20673A3C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7CE4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F026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CB9E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55D9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42F0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C790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BF3C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5261D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3FF2C" w14:textId="77777777" w:rsidR="00CB256B" w:rsidRDefault="00CB256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369F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19FF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78E51D3E" w14:textId="77777777">
        <w:trPr>
          <w:trHeight w:val="315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1C72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b-KRA_PSY_DEMENTIA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29F6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menti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90F2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7068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7e-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1A40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EBBF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D021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6EC2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4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E67E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22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63ED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5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6F0E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19</w:t>
            </w:r>
          </w:p>
        </w:tc>
      </w:tr>
      <w:tr w:rsidR="00CB256B" w14:paraId="49C36799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C45F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12E7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B101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4489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1E90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67EE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F1C0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3875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C216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56</w:t>
            </w: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0539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13E7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6A5085CF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3AE3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FC4B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89D5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7FE9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FFD9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F7B6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E863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0F893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D0981" w14:textId="77777777" w:rsidR="00CB256B" w:rsidRDefault="00CB256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5522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C6D3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6311BF11" w14:textId="77777777">
        <w:trPr>
          <w:trHeight w:val="315"/>
        </w:trPr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A4B7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eu-a-1185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DD1F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ism Spectrum Disorde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D0AB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0A60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D761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72DD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6456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1786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5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3F3A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82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76CB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34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3806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51</w:t>
            </w:r>
          </w:p>
        </w:tc>
      </w:tr>
      <w:tr w:rsidR="00CB256B" w14:paraId="0A995593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CC3D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0A91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D1E5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0C16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833D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93AB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D304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1F26D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4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E293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04</w:t>
            </w: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3412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7CBD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3F503105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A612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C6D3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F4EAA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9AA9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1829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B0B9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8263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F4368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9B970" w14:textId="77777777" w:rsidR="00CB256B" w:rsidRDefault="00CB256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AA32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15F6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6EE54D32" w14:textId="77777777">
        <w:trPr>
          <w:trHeight w:val="315"/>
        </w:trPr>
        <w:tc>
          <w:tcPr>
            <w:tcW w:w="5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2755E9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eu-b-5110</w:t>
            </w:r>
          </w:p>
        </w:tc>
        <w:tc>
          <w:tcPr>
            <w:tcW w:w="6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BB9B1A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polar disorde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1FAE3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2BA7E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9606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4D16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1F884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7BE36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.1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90AC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09</w:t>
            </w: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1CFB3D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41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831F08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99</w:t>
            </w:r>
          </w:p>
        </w:tc>
      </w:tr>
      <w:tr w:rsidR="00CB256B" w14:paraId="6042943A" w14:textId="77777777">
        <w:trPr>
          <w:trHeight w:val="315"/>
        </w:trPr>
        <w:tc>
          <w:tcPr>
            <w:tcW w:w="5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DCF756A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D86642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7CA77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F24E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86EF0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4DB1C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686A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7B6F1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.8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1F6F8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95</w:t>
            </w: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9DC6381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6E23CC7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B256B" w14:paraId="150ABAEE" w14:textId="77777777">
        <w:trPr>
          <w:trHeight w:val="330"/>
        </w:trPr>
        <w:tc>
          <w:tcPr>
            <w:tcW w:w="5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53D71AC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3ED64F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2B0743B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667EBF9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5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BD4A912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866C385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967B70F" w14:textId="77777777" w:rsidR="00CB256B" w:rsidRDefault="0001769A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AE68A19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94CBE25" w14:textId="77777777" w:rsidR="00CB256B" w:rsidRDefault="00CB256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0275BD8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0FB5579" w14:textId="77777777" w:rsidR="00CB256B" w:rsidRDefault="00CB256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7B20A3C" w14:textId="77777777" w:rsidR="00CB256B" w:rsidRDefault="00CB256B"/>
    <w:sectPr w:rsidR="00CB25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7B960" w14:textId="77777777" w:rsidR="006B44E2" w:rsidRDefault="006B44E2">
      <w:pPr>
        <w:spacing w:line="240" w:lineRule="auto"/>
      </w:pPr>
      <w:r>
        <w:separator/>
      </w:r>
    </w:p>
  </w:endnote>
  <w:endnote w:type="continuationSeparator" w:id="0">
    <w:p w14:paraId="38E27EF1" w14:textId="77777777" w:rsidR="006B44E2" w:rsidRDefault="006B44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2F5D30" w14:textId="77777777" w:rsidR="006B44E2" w:rsidRDefault="006B44E2">
      <w:pPr>
        <w:spacing w:after="0"/>
      </w:pPr>
      <w:r>
        <w:separator/>
      </w:r>
    </w:p>
  </w:footnote>
  <w:footnote w:type="continuationSeparator" w:id="0">
    <w:p w14:paraId="5FFD236C" w14:textId="77777777" w:rsidR="006B44E2" w:rsidRDefault="006B44E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I3MTljMDViYjhkYTNhYThlYTc3NmJmYWM5Y2QxMTIifQ=="/>
  </w:docVars>
  <w:rsids>
    <w:rsidRoot w:val="009F6DAC"/>
    <w:rsid w:val="0001769A"/>
    <w:rsid w:val="000757DE"/>
    <w:rsid w:val="003A3C00"/>
    <w:rsid w:val="006B44E2"/>
    <w:rsid w:val="00873B23"/>
    <w:rsid w:val="008E0358"/>
    <w:rsid w:val="0093748D"/>
    <w:rsid w:val="009F6DAC"/>
    <w:rsid w:val="00B62064"/>
    <w:rsid w:val="00CB256B"/>
    <w:rsid w:val="266F7CE5"/>
    <w:rsid w:val="297C1F21"/>
    <w:rsid w:val="6F0F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454B31"/>
  <w15:docId w15:val="{B80DDC4D-442D-42FA-8D54-07EDEEF2F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c">
    <w:name w:val="header"/>
    <w:basedOn w:val="a"/>
    <w:link w:val="ad"/>
    <w:uiPriority w:val="99"/>
    <w:unhideWhenUsed/>
    <w:rsid w:val="000176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01769A"/>
    <w:rPr>
      <w:kern w:val="2"/>
      <w:sz w:val="18"/>
      <w:szCs w:val="18"/>
      <w14:ligatures w14:val="standardContextual"/>
    </w:rPr>
  </w:style>
  <w:style w:type="paragraph" w:styleId="ae">
    <w:name w:val="footer"/>
    <w:basedOn w:val="a"/>
    <w:link w:val="af"/>
    <w:uiPriority w:val="99"/>
    <w:unhideWhenUsed/>
    <w:rsid w:val="000176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01769A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0</Words>
  <Characters>3138</Characters>
  <Application>Microsoft Office Word</Application>
  <DocSecurity>0</DocSecurity>
  <Lines>26</Lines>
  <Paragraphs>7</Paragraphs>
  <ScaleCrop>false</ScaleCrop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统计之光B</dc:creator>
  <cp:lastModifiedBy>Tess</cp:lastModifiedBy>
  <cp:revision>4</cp:revision>
  <dcterms:created xsi:type="dcterms:W3CDTF">2024-07-31T08:13:00Z</dcterms:created>
  <dcterms:modified xsi:type="dcterms:W3CDTF">2025-08-17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D353ECFE2F14345A3903CCAA07A2C10_12</vt:lpwstr>
  </property>
</Properties>
</file>